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68CCB" w14:textId="1676D428" w:rsidR="00A54AC7" w:rsidRPr="00FB0B56" w:rsidRDefault="00E22B56" w:rsidP="00A54AC7">
      <w:pPr>
        <w:spacing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1 </w:t>
      </w:r>
      <w:r w:rsidR="00A54AC7" w:rsidRPr="00FB0B56">
        <w:rPr>
          <w:b/>
          <w:color w:val="000000" w:themeColor="text1"/>
          <w:lang w:val="en-US"/>
        </w:rPr>
        <w:t>Appendix. Search terms</w:t>
      </w:r>
    </w:p>
    <w:p w14:paraId="6F63EDD8" w14:textId="77777777" w:rsidR="00A54AC7" w:rsidRPr="00FB0B56" w:rsidRDefault="00A54AC7" w:rsidP="00A54AC7">
      <w:pPr>
        <w:spacing w:line="480" w:lineRule="auto"/>
        <w:jc w:val="both"/>
        <w:rPr>
          <w:color w:val="000000" w:themeColor="text1"/>
          <w:lang w:val="en-US"/>
        </w:rPr>
      </w:pPr>
    </w:p>
    <w:p w14:paraId="67A87276" w14:textId="77777777" w:rsidR="00A54AC7" w:rsidRPr="00FB0B56" w:rsidRDefault="00A54AC7" w:rsidP="00A54AC7">
      <w:pPr>
        <w:spacing w:line="480" w:lineRule="auto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 xml:space="preserve">1"crusted scabies" OR "Norwegian scabies" </w:t>
      </w:r>
    </w:p>
    <w:p w14:paraId="443C0C2F" w14:textId="77777777" w:rsidR="00A54AC7" w:rsidRPr="00FB0B56" w:rsidRDefault="00A54AC7" w:rsidP="00A54AC7">
      <w:pPr>
        <w:spacing w:line="480" w:lineRule="auto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>2 leprosy OR "</w:t>
      </w:r>
      <w:proofErr w:type="spellStart"/>
      <w:r w:rsidRPr="00FB0B56">
        <w:rPr>
          <w:color w:val="000000" w:themeColor="text1"/>
          <w:lang w:val="en-US"/>
        </w:rPr>
        <w:t>hansen's</w:t>
      </w:r>
      <w:proofErr w:type="spellEnd"/>
      <w:r w:rsidRPr="00FB0B56">
        <w:rPr>
          <w:color w:val="000000" w:themeColor="text1"/>
          <w:lang w:val="en-US"/>
        </w:rPr>
        <w:t xml:space="preserve"> disease"</w:t>
      </w:r>
    </w:p>
    <w:p w14:paraId="4EAC2F74" w14:textId="77777777" w:rsidR="00A54AC7" w:rsidRPr="00FB0B56" w:rsidRDefault="00A54AC7" w:rsidP="00A54AC7">
      <w:pPr>
        <w:spacing w:line="480" w:lineRule="auto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 xml:space="preserve">3 “case find*” OR “case detect*” OR “contact trac*” OR “contact screen*” OR “contact </w:t>
      </w:r>
      <w:proofErr w:type="spellStart"/>
      <w:r w:rsidRPr="00FB0B56">
        <w:rPr>
          <w:color w:val="000000" w:themeColor="text1"/>
          <w:lang w:val="en-US"/>
        </w:rPr>
        <w:t>investig</w:t>
      </w:r>
      <w:proofErr w:type="spellEnd"/>
      <w:r w:rsidRPr="00FB0B56">
        <w:rPr>
          <w:color w:val="000000" w:themeColor="text1"/>
          <w:lang w:val="en-US"/>
        </w:rPr>
        <w:t>*” OR “clinical audit” OR “community screen*”</w:t>
      </w:r>
    </w:p>
    <w:p w14:paraId="3EA560D0" w14:textId="77777777" w:rsidR="00A54AC7" w:rsidRPr="00FB0B56" w:rsidRDefault="00A54AC7" w:rsidP="00A54AC7">
      <w:pPr>
        <w:spacing w:line="480" w:lineRule="auto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>1 AND 3</w:t>
      </w:r>
    </w:p>
    <w:p w14:paraId="697FE613" w14:textId="77777777" w:rsidR="00A54AC7" w:rsidRPr="00FB0B56" w:rsidRDefault="00A54AC7" w:rsidP="00A54AC7">
      <w:pPr>
        <w:spacing w:line="480" w:lineRule="auto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>2 AND 3</w:t>
      </w:r>
    </w:p>
    <w:p w14:paraId="6AAA50EC" w14:textId="77777777" w:rsidR="00A54AC7" w:rsidRPr="00FB0B56" w:rsidRDefault="00A54AC7" w:rsidP="00A54AC7">
      <w:pPr>
        <w:spacing w:line="480" w:lineRule="auto"/>
        <w:rPr>
          <w:color w:val="000000" w:themeColor="text1"/>
          <w:lang w:val="en-US"/>
        </w:rPr>
      </w:pPr>
      <w:r w:rsidRPr="00FB0B56">
        <w:rPr>
          <w:color w:val="000000" w:themeColor="text1"/>
          <w:lang w:val="en-US"/>
        </w:rPr>
        <w:t>1 AND 2 AND 3</w:t>
      </w:r>
    </w:p>
    <w:p w14:paraId="22EF6EC3" w14:textId="77777777" w:rsidR="00A54AC7" w:rsidRPr="00FB0B56" w:rsidRDefault="00A54AC7" w:rsidP="00A54AC7">
      <w:pPr>
        <w:spacing w:line="480" w:lineRule="auto"/>
        <w:rPr>
          <w:color w:val="000000" w:themeColor="text1"/>
          <w:lang w:val="en-US"/>
        </w:rPr>
      </w:pPr>
    </w:p>
    <w:tbl>
      <w:tblPr>
        <w:tblW w:w="4405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96"/>
        <w:gridCol w:w="1071"/>
        <w:gridCol w:w="992"/>
        <w:gridCol w:w="1046"/>
      </w:tblGrid>
      <w:tr w:rsidR="00A54AC7" w:rsidRPr="00FB0B56" w14:paraId="4F48BC08" w14:textId="77777777" w:rsidTr="007652D1">
        <w:trPr>
          <w:trHeight w:val="300"/>
        </w:trPr>
        <w:tc>
          <w:tcPr>
            <w:tcW w:w="1066" w:type="dxa"/>
            <w:shd w:val="clear" w:color="auto" w:fill="auto"/>
            <w:noWrap/>
            <w:vAlign w:val="bottom"/>
          </w:tcPr>
          <w:p w14:paraId="56790070" w14:textId="77777777" w:rsidR="00A54AC7" w:rsidRPr="00FB0B56" w:rsidRDefault="00A54AC7" w:rsidP="007652D1">
            <w:pPr>
              <w:spacing w:line="480" w:lineRule="auto"/>
              <w:rPr>
                <w:color w:val="000000" w:themeColor="text1"/>
                <w:lang w:eastAsia="en-AU"/>
              </w:rPr>
            </w:pP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7B129B1B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1 AND 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D55385" w14:textId="77777777" w:rsidR="00A54AC7" w:rsidRPr="00FB0B56" w:rsidRDefault="00A54AC7" w:rsidP="007652D1">
            <w:pPr>
              <w:spacing w:line="480" w:lineRule="auto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2 AND 3</w:t>
            </w:r>
          </w:p>
        </w:tc>
        <w:tc>
          <w:tcPr>
            <w:tcW w:w="1276" w:type="dxa"/>
          </w:tcPr>
          <w:p w14:paraId="79F1E0C4" w14:textId="77777777" w:rsidR="00A54AC7" w:rsidRPr="00FB0B56" w:rsidRDefault="00A54AC7" w:rsidP="007652D1">
            <w:pPr>
              <w:spacing w:line="480" w:lineRule="auto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1,2 AND 3</w:t>
            </w:r>
          </w:p>
        </w:tc>
      </w:tr>
      <w:tr w:rsidR="00A54AC7" w:rsidRPr="00FB0B56" w14:paraId="043D743D" w14:textId="77777777" w:rsidTr="007652D1">
        <w:trPr>
          <w:trHeight w:val="30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3462706C" w14:textId="77777777" w:rsidR="00A54AC7" w:rsidRPr="00FB0B56" w:rsidRDefault="00A54AC7" w:rsidP="007652D1">
            <w:pPr>
              <w:spacing w:line="480" w:lineRule="auto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CINAH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F7FC031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CF34A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 xml:space="preserve">1 </w:t>
            </w:r>
          </w:p>
        </w:tc>
        <w:tc>
          <w:tcPr>
            <w:tcW w:w="1276" w:type="dxa"/>
          </w:tcPr>
          <w:p w14:paraId="5D0E2F67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28</w:t>
            </w:r>
          </w:p>
        </w:tc>
      </w:tr>
      <w:tr w:rsidR="00A54AC7" w:rsidRPr="00FB0B56" w14:paraId="509A782B" w14:textId="77777777" w:rsidTr="007652D1">
        <w:trPr>
          <w:trHeight w:val="30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44A0F844" w14:textId="77777777" w:rsidR="00A54AC7" w:rsidRPr="00FB0B56" w:rsidRDefault="00A54AC7" w:rsidP="007652D1">
            <w:pPr>
              <w:spacing w:line="480" w:lineRule="auto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Scopus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E6113B4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4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3DD9C7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 xml:space="preserve">3 </w:t>
            </w:r>
          </w:p>
        </w:tc>
        <w:tc>
          <w:tcPr>
            <w:tcW w:w="1276" w:type="dxa"/>
          </w:tcPr>
          <w:p w14:paraId="68D864A8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490</w:t>
            </w:r>
          </w:p>
        </w:tc>
      </w:tr>
      <w:tr w:rsidR="00A54AC7" w:rsidRPr="00FB0B56" w14:paraId="4DC009DF" w14:textId="77777777" w:rsidTr="007652D1">
        <w:trPr>
          <w:trHeight w:val="300"/>
        </w:trPr>
        <w:tc>
          <w:tcPr>
            <w:tcW w:w="1066" w:type="dxa"/>
            <w:shd w:val="clear" w:color="auto" w:fill="auto"/>
            <w:noWrap/>
            <w:vAlign w:val="bottom"/>
            <w:hideMark/>
          </w:tcPr>
          <w:p w14:paraId="5100DC1E" w14:textId="77777777" w:rsidR="00A54AC7" w:rsidRPr="00FB0B56" w:rsidRDefault="00A54AC7" w:rsidP="007652D1">
            <w:pPr>
              <w:spacing w:line="480" w:lineRule="auto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MEDLINE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9094437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3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8AB93C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3</w:t>
            </w:r>
          </w:p>
        </w:tc>
        <w:tc>
          <w:tcPr>
            <w:tcW w:w="1276" w:type="dxa"/>
          </w:tcPr>
          <w:p w14:paraId="5BF12908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326</w:t>
            </w:r>
          </w:p>
        </w:tc>
      </w:tr>
      <w:tr w:rsidR="00A54AC7" w:rsidRPr="00FB0B56" w14:paraId="2D092EB4" w14:textId="77777777" w:rsidTr="007652D1">
        <w:trPr>
          <w:trHeight w:val="300"/>
        </w:trPr>
        <w:tc>
          <w:tcPr>
            <w:tcW w:w="1066" w:type="dxa"/>
            <w:shd w:val="clear" w:color="auto" w:fill="auto"/>
            <w:noWrap/>
            <w:vAlign w:val="bottom"/>
          </w:tcPr>
          <w:p w14:paraId="5B47946A" w14:textId="77777777" w:rsidR="00A54AC7" w:rsidRPr="00FB0B56" w:rsidRDefault="00A54AC7" w:rsidP="007652D1">
            <w:pPr>
              <w:spacing w:line="480" w:lineRule="auto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Cochrane</w:t>
            </w:r>
          </w:p>
        </w:tc>
        <w:tc>
          <w:tcPr>
            <w:tcW w:w="1071" w:type="dxa"/>
            <w:shd w:val="clear" w:color="auto" w:fill="auto"/>
            <w:noWrap/>
            <w:vAlign w:val="bottom"/>
          </w:tcPr>
          <w:p w14:paraId="64158FA1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340DA0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0</w:t>
            </w:r>
          </w:p>
        </w:tc>
        <w:tc>
          <w:tcPr>
            <w:tcW w:w="1276" w:type="dxa"/>
          </w:tcPr>
          <w:p w14:paraId="29FB6973" w14:textId="77777777" w:rsidR="00A54AC7" w:rsidRPr="00FB0B56" w:rsidRDefault="00A54AC7" w:rsidP="007652D1">
            <w:pPr>
              <w:spacing w:line="480" w:lineRule="auto"/>
              <w:jc w:val="right"/>
              <w:rPr>
                <w:color w:val="000000" w:themeColor="text1"/>
                <w:lang w:eastAsia="en-AU"/>
              </w:rPr>
            </w:pPr>
            <w:r w:rsidRPr="00FB0B56">
              <w:rPr>
                <w:color w:val="000000" w:themeColor="text1"/>
                <w:lang w:eastAsia="en-AU"/>
              </w:rPr>
              <w:t>0</w:t>
            </w:r>
          </w:p>
        </w:tc>
      </w:tr>
    </w:tbl>
    <w:p w14:paraId="00C1F83C" w14:textId="18FB0073" w:rsidR="006D7624" w:rsidRPr="00A54AC7" w:rsidRDefault="00E22B56" w:rsidP="00A54AC7">
      <w:pPr>
        <w:spacing w:line="480" w:lineRule="auto"/>
        <w:rPr>
          <w:color w:val="000000" w:themeColor="text1"/>
          <w:lang w:val="en-US"/>
        </w:rPr>
      </w:pPr>
    </w:p>
    <w:sectPr w:rsidR="006D7624" w:rsidRPr="00A54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AC7"/>
    <w:rsid w:val="00323896"/>
    <w:rsid w:val="00934731"/>
    <w:rsid w:val="00A54AC7"/>
    <w:rsid w:val="00E2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AE32A"/>
  <w15:chartTrackingRefBased/>
  <w15:docId w15:val="{FA835408-312C-B945-8746-74A6B387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AC7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lennie</dc:creator>
  <cp:keywords/>
  <dc:description/>
  <cp:lastModifiedBy>Miriam Glennie</cp:lastModifiedBy>
  <cp:revision>2</cp:revision>
  <dcterms:created xsi:type="dcterms:W3CDTF">2021-06-06T23:05:00Z</dcterms:created>
  <dcterms:modified xsi:type="dcterms:W3CDTF">2021-06-26T00:19:00Z</dcterms:modified>
</cp:coreProperties>
</file>